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42D585" w14:textId="77777777" w:rsidR="0089596A" w:rsidRPr="00393D0C" w:rsidRDefault="0089596A" w:rsidP="0089596A">
      <w:pPr>
        <w:ind w:leftChars="-67" w:left="-140" w:hanging="1"/>
        <w:rPr>
          <w:rFonts w:ascii="Calibri" w:eastAsia="等线" w:hAnsi="Calibri" w:cs="Calibri"/>
          <w:color w:val="000000" w:themeColor="text1"/>
          <w:kern w:val="0"/>
          <w:sz w:val="22"/>
        </w:rPr>
      </w:pPr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 xml:space="preserve">Supplementary </w:t>
      </w:r>
      <w:r w:rsidRPr="00393D0C">
        <w:rPr>
          <w:rFonts w:ascii="Calibri" w:eastAsia="等线" w:hAnsi="Calibri" w:cs="Calibri" w:hint="eastAsia"/>
          <w:color w:val="000000" w:themeColor="text1"/>
          <w:kern w:val="0"/>
          <w:sz w:val="22"/>
        </w:rPr>
        <w:t>T</w:t>
      </w:r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 xml:space="preserve">able 3 Multivariable association of cerebral </w:t>
      </w:r>
      <w:bookmarkStart w:id="0" w:name="_Hlk54351656"/>
      <w:r w:rsidRPr="00393D0C">
        <w:rPr>
          <w:rFonts w:ascii="Calibri" w:hAnsi="Calibri" w:cs="Calibri"/>
          <w:color w:val="000000" w:themeColor="text1"/>
          <w:sz w:val="22"/>
        </w:rPr>
        <w:t>regional homogeneity</w:t>
      </w:r>
      <w:bookmarkEnd w:id="0"/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 xml:space="preserve"> changings and cognitive abilities in TOF postoperative children</w:t>
      </w:r>
    </w:p>
    <w:tbl>
      <w:tblPr>
        <w:tblW w:w="9781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1843"/>
        <w:gridCol w:w="2546"/>
        <w:gridCol w:w="1276"/>
        <w:gridCol w:w="425"/>
        <w:gridCol w:w="2552"/>
        <w:gridCol w:w="1139"/>
      </w:tblGrid>
      <w:tr w:rsidR="0089596A" w:rsidRPr="00393D0C" w14:paraId="5BC10002" w14:textId="77777777" w:rsidTr="00317B2B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1FB7" w14:textId="77777777" w:rsidR="0089596A" w:rsidRPr="00393D0C" w:rsidRDefault="0089596A" w:rsidP="00317B2B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857F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VIQ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3D470E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BCFD6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F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SIQ</w:t>
            </w:r>
          </w:p>
        </w:tc>
      </w:tr>
      <w:tr w:rsidR="0089596A" w:rsidRPr="00393D0C" w14:paraId="6E027BE4" w14:textId="77777777" w:rsidTr="00317B2B">
        <w:trPr>
          <w:trHeight w:val="2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A4092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BCD78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Beta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669C7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-value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14FACB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0F31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Beta (95%CI)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1B5A7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89596A" w:rsidRPr="00393D0C" w14:paraId="29B2DAD6" w14:textId="77777777" w:rsidTr="00317B2B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7CAD2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BS. R</w:t>
            </w:r>
          </w:p>
        </w:tc>
        <w:tc>
          <w:tcPr>
            <w:tcW w:w="2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BC5E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5982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B7B3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484F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E953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89596A" w:rsidRPr="00393D0C" w14:paraId="4AE575ED" w14:textId="77777777" w:rsidTr="00317B2B">
        <w:trPr>
          <w:trHeight w:val="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821ABC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4873B8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16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 (-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59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912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108.260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C1004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64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F4FCE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B57052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-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0.195 </w:t>
            </w: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(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-213.302,150.358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A2D580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675</w:t>
            </w:r>
          </w:p>
        </w:tc>
      </w:tr>
      <w:tr w:rsidR="0089596A" w:rsidRPr="00393D0C" w14:paraId="2712E55E" w14:textId="77777777" w:rsidTr="00317B2B">
        <w:trPr>
          <w:trHeight w:val="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9EA8D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7FAD1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-0.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216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 (-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1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59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912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,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108.260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DE45E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</w:t>
            </w: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642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EEA5B7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5846D4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-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0.195 </w:t>
            </w: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(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-213.302,150.358)</w:t>
            </w: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21BD7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675</w:t>
            </w:r>
          </w:p>
        </w:tc>
      </w:tr>
      <w:tr w:rsidR="0089596A" w:rsidRPr="00393D0C" w14:paraId="6CD639BD" w14:textId="77777777" w:rsidTr="00317B2B">
        <w:trPr>
          <w:trHeight w:val="2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60DF5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23C6E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-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083 (-158.089,140.253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2C4A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876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F51D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3864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-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51 (-252.508,202.596)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5308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76</w:t>
            </w:r>
          </w:p>
        </w:tc>
      </w:tr>
      <w:tr w:rsidR="0089596A" w:rsidRPr="00393D0C" w14:paraId="40DA97E3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EDB6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LC. 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483E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65E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67CD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13CB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0EF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</w:tr>
      <w:tr w:rsidR="0089596A" w:rsidRPr="00393D0C" w14:paraId="7BACE383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AB12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8F94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-0.173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 (-162.302,119.2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09E4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4399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2145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</w:t>
            </w: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47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 (-</w:t>
            </w: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184.876,200.597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21FF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921</w:t>
            </w:r>
          </w:p>
        </w:tc>
      </w:tr>
      <w:tr w:rsidR="0089596A" w:rsidRPr="00393D0C" w14:paraId="0884E912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1B6B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9C6E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-0.173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 (-162.302,119.2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0985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F9D2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EA92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</w:t>
            </w: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47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 (-</w:t>
            </w: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184.876,200.597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B17D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921</w:t>
            </w:r>
          </w:p>
        </w:tc>
      </w:tr>
      <w:tr w:rsidR="0089596A" w:rsidRPr="00393D0C" w14:paraId="79C7C870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E1727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152C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90 (-157.616,208.5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294C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5387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32E5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200 (-239.633,322.29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72E4B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04</w:t>
            </w:r>
          </w:p>
        </w:tc>
      </w:tr>
      <w:tr w:rsidR="0089596A" w:rsidRPr="00393D0C" w14:paraId="5C0E0FE8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5EB0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ITG. 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2BED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0076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7D2C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D57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D0D3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</w:tr>
      <w:tr w:rsidR="0089596A" w:rsidRPr="00393D0C" w14:paraId="2FC5A121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52EA5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B30FA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385 (-105.088,224.5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DA23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3919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3964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72 (-201.426,273.50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8BD7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12</w:t>
            </w:r>
          </w:p>
        </w:tc>
      </w:tr>
      <w:tr w:rsidR="0089596A" w:rsidRPr="00393D0C" w14:paraId="482E7530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49BA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3D23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385 (-105.088,224.5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3604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0A2E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2834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72 (-201.426,273.50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3427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12</w:t>
            </w:r>
          </w:p>
        </w:tc>
      </w:tr>
      <w:tr w:rsidR="0089596A" w:rsidRPr="00393D0C" w14:paraId="0C3B3D54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950B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CA256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085 (-229.290,259.3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80D4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8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18B5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D3D5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070 (-356.978,395.22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8ACB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895</w:t>
            </w:r>
          </w:p>
        </w:tc>
      </w:tr>
      <w:tr w:rsidR="0089596A" w:rsidRPr="00393D0C" w14:paraId="223DFE15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C801A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G. 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5551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BF2C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6BE0C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9BA4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0AEC8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</w:tr>
      <w:tr w:rsidR="0089596A" w:rsidRPr="00393D0C" w14:paraId="25EF7CB8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933C9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7CC9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067 (-138.167,155.3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11E6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8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672B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A274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160 (-168.418,223.5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2112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32</w:t>
            </w:r>
          </w:p>
        </w:tc>
      </w:tr>
      <w:tr w:rsidR="0089596A" w:rsidRPr="00393D0C" w14:paraId="0E22395D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55C3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71F84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067 (-138.167,155.3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C03A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8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5088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349F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160 (-168.418,223.5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689D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32</w:t>
            </w:r>
          </w:p>
        </w:tc>
      </w:tr>
      <w:tr w:rsidR="0089596A" w:rsidRPr="00393D0C" w14:paraId="5ED342DD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4E98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704B2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173 (-133.613,172.1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F495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E2C1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CBCB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194 (-200.721,267.55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281A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12</w:t>
            </w:r>
          </w:p>
        </w:tc>
      </w:tr>
      <w:tr w:rsidR="0089596A" w:rsidRPr="00393D0C" w14:paraId="60740322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F4D2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IPG. 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02A3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2C10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3D99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03FB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6F27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</w:tr>
      <w:tr w:rsidR="0089596A" w:rsidRPr="00393D0C" w14:paraId="0F78517F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912A1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9E2E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297 (-120.809,210.2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0F92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2B1B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8732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299 (-162.399,284.15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6195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15</w:t>
            </w:r>
          </w:p>
        </w:tc>
      </w:tr>
      <w:tr w:rsidR="0089596A" w:rsidRPr="00393D0C" w14:paraId="4B01E8E6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29BD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FEC5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297 (-120.809,210.2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8D81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8B2E01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8B2E01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61B6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44069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299 (-162.399,284.15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C5F4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15</w:t>
            </w:r>
          </w:p>
        </w:tc>
      </w:tr>
      <w:tr w:rsidR="0089596A" w:rsidRPr="002125D6" w14:paraId="570AFE4E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08F6E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3A90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433 (-107.702,221.4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8AB8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779A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4914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35 (-196.861,332.17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611B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17</w:t>
            </w:r>
          </w:p>
        </w:tc>
      </w:tr>
      <w:tr w:rsidR="0089596A" w:rsidRPr="00393D0C" w14:paraId="21D8A352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EAB3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CUN. R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B23E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A680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5C42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2F10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3F8B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</w:tr>
      <w:tr w:rsidR="0089596A" w:rsidRPr="00393D0C" w14:paraId="453FCC78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E42E1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6D28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663 (-44.163,341.6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072F2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7879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632B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31 (-228.053,428.7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3EB7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468</w:t>
            </w:r>
          </w:p>
        </w:tc>
      </w:tr>
      <w:tr w:rsidR="0089596A" w:rsidRPr="00393D0C" w14:paraId="195897FB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3F734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570A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663 (-44.163,341.6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E99B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1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CA62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DABC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31 (-228.053,428.7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1C90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468</w:t>
            </w:r>
          </w:p>
        </w:tc>
      </w:tr>
      <w:tr w:rsidR="0089596A" w:rsidRPr="00393D0C" w14:paraId="1ACC950A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3F96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361AA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02 (-191.015,465.2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A07C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3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73EA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9AB1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290 (-436.354,680.15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6B77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577</w:t>
            </w:r>
          </w:p>
        </w:tc>
      </w:tr>
      <w:tr w:rsidR="0089596A" w:rsidRPr="00393D0C" w14:paraId="5C4134BB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7E6E2F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PCUN. L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DAD6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34CF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C6B6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01F7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565E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</w:p>
        </w:tc>
      </w:tr>
      <w:tr w:rsidR="0089596A" w:rsidRPr="00393D0C" w14:paraId="5DC61B00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90C8F1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1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9ABAD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56 (-105.488,139.07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BBFBCA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3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B75C75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2D9E2" w14:textId="77777777" w:rsidR="0089596A" w:rsidRPr="006C68DD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37 (-145.592,185.484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4D83CC" w14:textId="77777777" w:rsidR="0089596A" w:rsidRPr="006C68DD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69</w:t>
            </w:r>
          </w:p>
        </w:tc>
      </w:tr>
      <w:tr w:rsidR="0089596A" w:rsidRPr="00393D0C" w14:paraId="293F3CA8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06AC70" w14:textId="77777777" w:rsidR="0089596A" w:rsidRPr="00393D0C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393D0C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2</w:t>
            </w:r>
          </w:p>
        </w:tc>
        <w:tc>
          <w:tcPr>
            <w:tcW w:w="2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120B91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56 (-105.488,139.07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2B36F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38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A8988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B08F1" w14:textId="77777777" w:rsidR="0089596A" w:rsidRPr="008B2E01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37 (-145.592,185.484)</w:t>
            </w:r>
          </w:p>
        </w:tc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2B38F" w14:textId="77777777" w:rsidR="0089596A" w:rsidRPr="008B2E01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FF0000"/>
                <w:kern w:val="0"/>
                <w:sz w:val="22"/>
              </w:rPr>
            </w:pPr>
            <w:r w:rsidRPr="006C68DD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6C68DD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69</w:t>
            </w:r>
          </w:p>
        </w:tc>
      </w:tr>
      <w:tr w:rsidR="0089596A" w:rsidRPr="002125D6" w14:paraId="198DAA29" w14:textId="77777777" w:rsidTr="00317B2B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6CC59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Model 3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A71EF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259 (-101.349,149.9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1C48D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6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E3043" w14:textId="77777777" w:rsidR="0089596A" w:rsidRPr="00393D0C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E486A" w14:textId="77777777" w:rsidR="0089596A" w:rsidRPr="002125D6" w:rsidRDefault="0089596A" w:rsidP="00317B2B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0.165 (-173.513,221.19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CEEB0" w14:textId="77777777" w:rsidR="0089596A" w:rsidRPr="002125D6" w:rsidRDefault="0089596A" w:rsidP="00317B2B">
            <w:pPr>
              <w:widowControl/>
              <w:jc w:val="center"/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</w:pPr>
            <w:r w:rsidRPr="002125D6">
              <w:rPr>
                <w:rFonts w:ascii="Calibri" w:eastAsia="等线" w:hAnsi="Calibri" w:cs="Calibri" w:hint="eastAsia"/>
                <w:color w:val="000000" w:themeColor="text1"/>
                <w:kern w:val="0"/>
                <w:sz w:val="22"/>
              </w:rPr>
              <w:t>0</w:t>
            </w:r>
            <w:r w:rsidRPr="002125D6">
              <w:rPr>
                <w:rFonts w:ascii="Calibri" w:eastAsia="等线" w:hAnsi="Calibri" w:cs="Calibri"/>
                <w:color w:val="000000" w:themeColor="text1"/>
                <w:kern w:val="0"/>
                <w:sz w:val="22"/>
              </w:rPr>
              <w:t>.754</w:t>
            </w:r>
          </w:p>
        </w:tc>
      </w:tr>
    </w:tbl>
    <w:p w14:paraId="6AC5A0A9" w14:textId="77777777" w:rsidR="0089596A" w:rsidRPr="00393D0C" w:rsidRDefault="0089596A" w:rsidP="0089596A">
      <w:pPr>
        <w:rPr>
          <w:rFonts w:ascii="Calibri" w:eastAsia="等线" w:hAnsi="Calibri" w:cs="Calibri"/>
          <w:color w:val="000000" w:themeColor="text1"/>
          <w:kern w:val="0"/>
          <w:sz w:val="22"/>
        </w:rPr>
      </w:pPr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>Model 1 adjusted for age, age of surgery, postoperative time and hospital stays</w:t>
      </w:r>
    </w:p>
    <w:p w14:paraId="3AB17552" w14:textId="77777777" w:rsidR="0089596A" w:rsidRPr="00393D0C" w:rsidRDefault="0089596A" w:rsidP="0089596A">
      <w:pPr>
        <w:rPr>
          <w:rFonts w:ascii="Calibri" w:eastAsia="等线" w:hAnsi="Calibri" w:cs="Calibri"/>
          <w:color w:val="000000" w:themeColor="text1"/>
          <w:kern w:val="0"/>
          <w:sz w:val="22"/>
        </w:rPr>
      </w:pPr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>Model 2 adjusted for model 1 plus CPB time and AO time</w:t>
      </w:r>
    </w:p>
    <w:p w14:paraId="44EEA36E" w14:textId="77777777" w:rsidR="0089596A" w:rsidRPr="00393D0C" w:rsidRDefault="0089596A" w:rsidP="0089596A">
      <w:pPr>
        <w:rPr>
          <w:rFonts w:ascii="Calibri" w:eastAsia="等线" w:hAnsi="Calibri" w:cs="Calibri"/>
          <w:color w:val="000000" w:themeColor="text1"/>
          <w:kern w:val="0"/>
          <w:sz w:val="22"/>
        </w:rPr>
      </w:pPr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>Model 3 adjusted for model 2 plus preoperative SpO2, preoperative SBP, preoperative DBP and preoperative pH</w:t>
      </w:r>
    </w:p>
    <w:p w14:paraId="1200883C" w14:textId="77777777" w:rsidR="0089596A" w:rsidRPr="00393D0C" w:rsidRDefault="0089596A" w:rsidP="0089596A">
      <w:pPr>
        <w:rPr>
          <w:rFonts w:ascii="Calibri" w:eastAsia="等线" w:hAnsi="Calibri" w:cs="Calibri"/>
          <w:color w:val="000000" w:themeColor="text1"/>
          <w:kern w:val="0"/>
          <w:sz w:val="22"/>
        </w:rPr>
      </w:pPr>
      <w:bookmarkStart w:id="1" w:name="OLE_LINK34"/>
      <w:bookmarkStart w:id="2" w:name="OLE_LINK35"/>
      <w:bookmarkStart w:id="3" w:name="_Hlk58235274"/>
      <w:bookmarkStart w:id="4" w:name="OLE_LINK36"/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>BS. R, right brainstem; PLC. R, right posterior lobe of cerebellum; ITG. R, right inferior temporal gyrus; MOG. R, right middle occipital gyrus; IPG. R, right inferior parietal gyrus; PCUN. R, right precuneus; PCUN. L, left precuneus</w:t>
      </w:r>
      <w:bookmarkEnd w:id="1"/>
      <w:bookmarkEnd w:id="2"/>
      <w:r w:rsidRPr="00393D0C">
        <w:rPr>
          <w:rFonts w:ascii="Calibri" w:eastAsia="等线" w:hAnsi="Calibri" w:cs="Calibri"/>
          <w:color w:val="000000" w:themeColor="text1"/>
          <w:kern w:val="0"/>
          <w:sz w:val="22"/>
        </w:rPr>
        <w:t>; VIQ, verbal intelligence quotient; FSIQ, full scale intelligence quotient.</w:t>
      </w:r>
    </w:p>
    <w:bookmarkEnd w:id="3"/>
    <w:bookmarkEnd w:id="4"/>
    <w:p w14:paraId="36BE0B5F" w14:textId="77777777" w:rsidR="004D6055" w:rsidRPr="0089596A" w:rsidRDefault="004D6055"/>
    <w:sectPr w:rsidR="004D6055" w:rsidRPr="00895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4D7C3E" w14:textId="77777777" w:rsidR="0089596A" w:rsidRDefault="0089596A" w:rsidP="0089596A">
      <w:r>
        <w:separator/>
      </w:r>
    </w:p>
  </w:endnote>
  <w:endnote w:type="continuationSeparator" w:id="0">
    <w:p w14:paraId="5ADE4AE4" w14:textId="77777777" w:rsidR="0089596A" w:rsidRDefault="0089596A" w:rsidP="00895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38462C" w14:textId="77777777" w:rsidR="0089596A" w:rsidRDefault="0089596A" w:rsidP="0089596A">
      <w:r>
        <w:separator/>
      </w:r>
    </w:p>
  </w:footnote>
  <w:footnote w:type="continuationSeparator" w:id="0">
    <w:p w14:paraId="5B271239" w14:textId="77777777" w:rsidR="0089596A" w:rsidRDefault="0089596A" w:rsidP="00895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49E"/>
    <w:rsid w:val="004D6055"/>
    <w:rsid w:val="0089596A"/>
    <w:rsid w:val="00C67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C171C"/>
  <w15:chartTrackingRefBased/>
  <w15:docId w15:val="{4BB9672E-2E94-46A2-BCDB-8E52B73E2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5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5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59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5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5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pupil</dc:creator>
  <cp:keywords/>
  <dc:description/>
  <cp:lastModifiedBy>Ma pupil</cp:lastModifiedBy>
  <cp:revision>2</cp:revision>
  <dcterms:created xsi:type="dcterms:W3CDTF">2020-12-08T07:28:00Z</dcterms:created>
  <dcterms:modified xsi:type="dcterms:W3CDTF">2020-12-08T07:28:00Z</dcterms:modified>
</cp:coreProperties>
</file>